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105" w:type="dxa"/>
        <w:tblLook w:val="04A0" w:firstRow="1" w:lastRow="0" w:firstColumn="1" w:lastColumn="0" w:noHBand="0" w:noVBand="1"/>
      </w:tblPr>
      <w:tblGrid>
        <w:gridCol w:w="1696"/>
        <w:gridCol w:w="3769"/>
        <w:gridCol w:w="1476"/>
        <w:gridCol w:w="1476"/>
      </w:tblGrid>
      <w:tr w:rsidR="0007287C" w14:paraId="7AE9B0BB" w14:textId="77777777"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81F089" w14:textId="38F34E7F" w:rsidR="0007287C" w:rsidRDefault="00000000">
            <w:r>
              <w:rPr>
                <w:rFonts w:hint="eastAsia"/>
              </w:rPr>
              <w:t>T</w:t>
            </w:r>
            <w:r w:rsidR="00C765EB">
              <w:t>abl</w:t>
            </w:r>
            <w:r>
              <w:rPr>
                <w:rFonts w:hint="eastAsia"/>
              </w:rPr>
              <w:t>e S</w:t>
            </w:r>
            <w:r w:rsidR="00B75D4F">
              <w:rPr>
                <w:rFonts w:hint="eastAsia"/>
              </w:rPr>
              <w:t>3</w:t>
            </w:r>
            <w:r>
              <w:rPr>
                <w:rFonts w:hint="eastAsia"/>
              </w:rPr>
              <w:t>. Differentially expressed proteins of AMA vs. YMA</w:t>
            </w:r>
          </w:p>
        </w:tc>
      </w:tr>
      <w:tr w:rsidR="0007287C" w14:paraId="64276546" w14:textId="77777777"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6F86A7" w14:textId="77777777" w:rsidR="0007287C" w:rsidRDefault="00000000">
            <w:pPr>
              <w:jc w:val="center"/>
            </w:pPr>
            <w:r>
              <w:rPr>
                <w:rFonts w:hint="eastAsia"/>
              </w:rPr>
              <w:t>Protein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74CDCD" w14:textId="77777777" w:rsidR="0007287C" w:rsidRDefault="00000000">
            <w:pPr>
              <w:jc w:val="center"/>
            </w:pPr>
            <w:r>
              <w:rPr>
                <w:rFonts w:hint="eastAsia"/>
              </w:rPr>
              <w:t>Protein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388003" w14:textId="77777777" w:rsidR="0007287C" w:rsidRDefault="00000000">
            <w:pPr>
              <w:jc w:val="center"/>
            </w:pPr>
            <w:r>
              <w:rPr>
                <w:rFonts w:hint="eastAsia"/>
              </w:rPr>
              <w:t>Fold 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271142" w14:textId="77777777" w:rsidR="0007287C" w:rsidRDefault="00000000">
            <w:pPr>
              <w:jc w:val="center"/>
            </w:pPr>
            <w:r>
              <w:rPr>
                <w:rFonts w:hint="eastAsia"/>
                <w:i/>
                <w:iCs/>
              </w:rPr>
              <w:t>P</w:t>
            </w:r>
            <w:r>
              <w:rPr>
                <w:rFonts w:hint="eastAsia"/>
              </w:rPr>
              <w:t>-value</w:t>
            </w:r>
          </w:p>
        </w:tc>
      </w:tr>
      <w:tr w:rsidR="0007287C" w14:paraId="4E6B64AA" w14:textId="77777777"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58A64F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A0M8Q6</w:t>
            </w:r>
          </w:p>
        </w:tc>
        <w:tc>
          <w:tcPr>
            <w:tcW w:w="37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77FC77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Immunoglobulin lambda constant 7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IGLC7)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3B5E3B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3.108427861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F7C93B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1288117</w:t>
            </w:r>
          </w:p>
        </w:tc>
      </w:tr>
      <w:tr w:rsidR="0007287C" w14:paraId="283BED1F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C3A4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8010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8309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hosphatidylinositol-glycan-specific phospholipase D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GPLD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6C21F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2.2677839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1EE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9210465</w:t>
            </w:r>
          </w:p>
        </w:tc>
      </w:tr>
      <w:tr w:rsidR="0007287C" w14:paraId="0354F4C8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7E30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1516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07564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arboxypeptidase N catalytic cha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CPN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BE15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8347964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8141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14265531</w:t>
            </w:r>
          </w:p>
        </w:tc>
      </w:tr>
      <w:tr w:rsidR="0007287C" w14:paraId="423DCFF9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647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O9549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C467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Pantetheinase</w:t>
            </w:r>
            <w:proofErr w:type="spellEnd"/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VNN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E9640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7941124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F3B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4790838</w:t>
            </w:r>
          </w:p>
        </w:tc>
      </w:tr>
      <w:tr w:rsidR="0007287C" w14:paraId="66C41F66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722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3905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A73D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ollagen alpha-1(XV) cha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COL15A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FBB5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7691277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4E98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2103312</w:t>
            </w:r>
          </w:p>
        </w:tc>
      </w:tr>
      <w:tr w:rsidR="0007287C" w14:paraId="3EEA8285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D4A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2716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D5180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Serum </w:t>
            </w: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paraoxonase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>/</w:t>
            </w: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arylesterase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 xml:space="preserve"> 1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PON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3C14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6640433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07C6E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6.90455E-05</w:t>
            </w:r>
          </w:p>
        </w:tc>
      </w:tr>
      <w:tr w:rsidR="0007287C" w14:paraId="65377C67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F564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1415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B855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L-select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SELL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0BB0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5990155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D4FA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0199273</w:t>
            </w:r>
          </w:p>
        </w:tc>
      </w:tr>
      <w:tr w:rsidR="0007287C" w14:paraId="39E534B5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E98C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178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89E9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Immunoglobulin heavy variable 3-9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IGHV3-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B12E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5932582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133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15341396</w:t>
            </w:r>
          </w:p>
        </w:tc>
      </w:tr>
      <w:tr w:rsidR="0007287C" w14:paraId="4549D392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0C94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265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DBD35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Apolipoprotein A-II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APOA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D2B88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5612076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C472F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9318427</w:t>
            </w:r>
          </w:p>
        </w:tc>
      </w:tr>
      <w:tr w:rsidR="0007287C" w14:paraId="0AE84850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C54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276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CCFF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Alpha-1-acid glycoprotein 1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ORM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813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5113453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22BB9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0678923</w:t>
            </w:r>
          </w:p>
        </w:tc>
      </w:tr>
      <w:tr w:rsidR="0007287C" w14:paraId="795DF99A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0B8AF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Q0838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F583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Galectin-3-binding prote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LGALS3BP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F3EB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4560380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6F4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04659065</w:t>
            </w:r>
          </w:p>
        </w:tc>
      </w:tr>
      <w:tr w:rsidR="0007287C" w14:paraId="1AD84FDA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0ACB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Q9282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29C4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Gamma-glutamyl hydrolase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GGH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F67F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4228932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908D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7809617</w:t>
            </w:r>
          </w:p>
        </w:tc>
      </w:tr>
      <w:tr w:rsidR="0007287C" w14:paraId="2910DA4A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D4D8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1008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3B7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Antithrombin-III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SERPINC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801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3584301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ADC94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5.66072E-05</w:t>
            </w:r>
          </w:p>
        </w:tc>
      </w:tr>
      <w:tr w:rsidR="0007287C" w14:paraId="3486F968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18D2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073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479D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Haptoglobin-related prote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HPR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03D00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3566714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0F8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9746158</w:t>
            </w:r>
          </w:p>
        </w:tc>
      </w:tr>
      <w:tr w:rsidR="0007287C" w14:paraId="4BF5BD1C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046A5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9806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98DC0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Tumor necrosis factor-inducible gene 6 prote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TNFAIP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0308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3262579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BAB9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9036058</w:t>
            </w:r>
          </w:p>
        </w:tc>
      </w:tr>
      <w:tr w:rsidR="0007287C" w14:paraId="28924F99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7C4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735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4907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omplement component C8 alpha cha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C8A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C5A3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3185420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617C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1258419</w:t>
            </w:r>
          </w:p>
        </w:tc>
      </w:tr>
      <w:tr w:rsidR="0007287C" w14:paraId="407747AA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EDD09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Q96IY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8BA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arboxypeptidase B2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CPB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194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3154468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41BE8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5471143</w:t>
            </w:r>
          </w:p>
        </w:tc>
      </w:tr>
      <w:tr w:rsidR="0007287C" w14:paraId="7C54607A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24A9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1982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02E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Inter-alpha-trypsin inhibitor heavy chain H1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ITIH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1371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2617711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70AD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2847845</w:t>
            </w:r>
          </w:p>
        </w:tc>
      </w:tr>
      <w:tr w:rsidR="0007287C" w14:paraId="2B61DA07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7416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421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04C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Alpha-1B-glycoprote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A1BG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D99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1.2467431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C31B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10280648</w:t>
            </w:r>
          </w:p>
        </w:tc>
      </w:tr>
      <w:tr w:rsidR="0007287C" w14:paraId="37970E22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F2308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2679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76DC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Fibrinogen gamma cha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FGG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06F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79449512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5501B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2720146</w:t>
            </w:r>
          </w:p>
        </w:tc>
      </w:tr>
      <w:tr w:rsidR="0007287C" w14:paraId="04BBA6AD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3B00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516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8229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oagulation factor XIII B cha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F13B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ED9E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7171309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3D9FF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1741522</w:t>
            </w:r>
          </w:p>
        </w:tc>
      </w:tr>
      <w:tr w:rsidR="0007287C" w14:paraId="7A322367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B675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1764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3D46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Immunoglobulin heavy variable 3-23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IGHV3-2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97AF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6938166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79BD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25113511</w:t>
            </w:r>
          </w:p>
        </w:tc>
      </w:tr>
      <w:tr w:rsidR="0007287C" w14:paraId="4FB41F08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D1F6F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400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4236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4b-binding protein alpha cha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C4BPA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1CD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6740320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9D1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17741289</w:t>
            </w:r>
          </w:p>
        </w:tc>
      </w:tr>
      <w:tr w:rsidR="0007287C" w14:paraId="67732E86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E548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1602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EBC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Immunoglobulin kappa variable 1-5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IGKV1-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7D30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6657373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FB24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0592029</w:t>
            </w:r>
          </w:p>
        </w:tc>
      </w:tr>
      <w:tr w:rsidR="0007287C" w14:paraId="49E56670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0575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Q9H497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3B92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Torsin-3A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TOR3A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0D2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66320895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3927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4434657</w:t>
            </w:r>
          </w:p>
        </w:tc>
      </w:tr>
      <w:tr w:rsidR="0007287C" w14:paraId="61CA9AC9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00B3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274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1D2B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omplement C1q subcomponent subunit B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C1QB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D7E0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6552210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68B5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37076046</w:t>
            </w:r>
          </w:p>
        </w:tc>
      </w:tr>
      <w:tr w:rsidR="0007287C" w14:paraId="0D616179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DFBD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lastRenderedPageBreak/>
              <w:t>A0A087WSY6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7F5C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Immunoglobulin kappa variable 3D-15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IGKV3D-1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6F2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642186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894CE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3102246</w:t>
            </w:r>
          </w:p>
        </w:tc>
      </w:tr>
      <w:tr w:rsidR="0007287C" w14:paraId="753B876B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552F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987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7B6A4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omplement C1s subcomponent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C1S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AE48D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6060053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0824F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00116102</w:t>
            </w:r>
          </w:p>
        </w:tc>
      </w:tr>
      <w:tr w:rsidR="0007287C" w14:paraId="697D32C3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E16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A2NJV5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2ACC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Immunoglobulin kappa variable 2-29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IGKV2-2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00689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5622081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A666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20243995</w:t>
            </w:r>
          </w:p>
        </w:tc>
      </w:tr>
      <w:tr w:rsidR="0007287C" w14:paraId="210EAFE5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18B09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4430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B27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Immunoglobulin kappa variable 1-16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IGKV1-1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2FC6A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5613582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4A0D5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4964628</w:t>
            </w:r>
          </w:p>
        </w:tc>
      </w:tr>
      <w:tr w:rsidR="0007287C" w14:paraId="5D5E14DB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9319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2671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4EDF5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Fibrinogen alpha cha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FGA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057A1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5552848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F4B58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00150595</w:t>
            </w:r>
          </w:p>
        </w:tc>
      </w:tr>
      <w:tr w:rsidR="0007287C" w14:paraId="0EB5C0EE" w14:textId="77777777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CD35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08253</w:t>
            </w:r>
          </w:p>
        </w:tc>
        <w:tc>
          <w:tcPr>
            <w:tcW w:w="3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549E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 xml:space="preserve">72 </w:t>
            </w:r>
            <w:proofErr w:type="spellStart"/>
            <w:r>
              <w:rPr>
                <w:rFonts w:eastAsia="SimSun"/>
                <w:color w:val="000000"/>
                <w:kern w:val="0"/>
                <w:lang w:bidi="ar"/>
              </w:rPr>
              <w:t>kDa</w:t>
            </w:r>
            <w:proofErr w:type="spellEnd"/>
            <w:r>
              <w:rPr>
                <w:rFonts w:eastAsia="SimSun"/>
                <w:color w:val="000000"/>
                <w:kern w:val="0"/>
                <w:lang w:bidi="ar"/>
              </w:rPr>
              <w:t xml:space="preserve"> type IV collagenase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MMP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3249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4911190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5FB99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00591945</w:t>
            </w:r>
          </w:p>
        </w:tc>
      </w:tr>
      <w:tr w:rsidR="0007287C" w14:paraId="265FE1CB" w14:textId="77777777">
        <w:tc>
          <w:tcPr>
            <w:tcW w:w="1696" w:type="dxa"/>
            <w:tcBorders>
              <w:top w:val="nil"/>
              <w:left w:val="nil"/>
              <w:right w:val="nil"/>
            </w:tcBorders>
            <w:vAlign w:val="bottom"/>
          </w:tcPr>
          <w:p w14:paraId="7A7CE6E7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P39060</w:t>
            </w:r>
          </w:p>
        </w:tc>
        <w:tc>
          <w:tcPr>
            <w:tcW w:w="3769" w:type="dxa"/>
            <w:tcBorders>
              <w:top w:val="nil"/>
              <w:left w:val="nil"/>
              <w:right w:val="nil"/>
            </w:tcBorders>
            <w:vAlign w:val="bottom"/>
          </w:tcPr>
          <w:p w14:paraId="2B4C650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Collagen alpha-1(XVIII) chain</w:t>
            </w:r>
            <w:r>
              <w:rPr>
                <w:rFonts w:eastAsia="SimSun" w:hint="eastAsia"/>
                <w:color w:val="000000"/>
                <w:kern w:val="0"/>
                <w:lang w:bidi="ar"/>
              </w:rPr>
              <w:t xml:space="preserve"> (COL18A1)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bottom"/>
          </w:tcPr>
          <w:p w14:paraId="456CBBF2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445875252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vAlign w:val="bottom"/>
          </w:tcPr>
          <w:p w14:paraId="5CD8ABE8" w14:textId="77777777" w:rsidR="0007287C" w:rsidRDefault="00000000">
            <w:pPr>
              <w:widowControl/>
              <w:jc w:val="center"/>
              <w:textAlignment w:val="bottom"/>
              <w:rPr>
                <w:rFonts w:eastAsia="SimSun"/>
                <w:color w:val="000000"/>
                <w:kern w:val="0"/>
                <w:lang w:bidi="ar"/>
              </w:rPr>
            </w:pPr>
            <w:r>
              <w:rPr>
                <w:rFonts w:eastAsia="SimSun"/>
                <w:color w:val="000000"/>
                <w:kern w:val="0"/>
                <w:lang w:bidi="ar"/>
              </w:rPr>
              <w:t>0.006034673</w:t>
            </w:r>
          </w:p>
        </w:tc>
      </w:tr>
    </w:tbl>
    <w:p w14:paraId="653F9980" w14:textId="2C5F6252" w:rsidR="0007287C" w:rsidRDefault="00000000">
      <w:bookmarkStart w:id="0" w:name="_Hlk206110867"/>
      <w:r>
        <w:rPr>
          <w:rFonts w:hint="eastAsia"/>
          <w:i/>
          <w:iCs/>
        </w:rPr>
        <w:t>P</w:t>
      </w:r>
      <w:r>
        <w:rPr>
          <w:rFonts w:hint="eastAsia"/>
        </w:rPr>
        <w:t xml:space="preserve"> value, Fisher's exact test with FDR correction (FDR </w:t>
      </w:r>
      <w:r>
        <w:rPr>
          <w:rFonts w:hint="eastAsia"/>
        </w:rPr>
        <w:t>≤</w:t>
      </w:r>
      <w:r>
        <w:rPr>
          <w:rFonts w:hint="eastAsia"/>
        </w:rPr>
        <w:t xml:space="preserve"> 0.01). </w:t>
      </w:r>
      <w:bookmarkStart w:id="1" w:name="_Hlk206111001"/>
      <w:r>
        <w:rPr>
          <w:rFonts w:hint="eastAsia"/>
        </w:rPr>
        <w:t xml:space="preserve">AMA, advanced maternal age; </w:t>
      </w:r>
      <w:bookmarkEnd w:id="1"/>
      <w:r>
        <w:rPr>
          <w:rFonts w:hint="eastAsia"/>
        </w:rPr>
        <w:t>YMA, young maternal age.</w:t>
      </w:r>
      <w:bookmarkEnd w:id="0"/>
    </w:p>
    <w:sectPr w:rsidR="00072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B117C" w14:textId="77777777" w:rsidR="00FA3EE4" w:rsidRDefault="00FA3EE4" w:rsidP="00B75D4F">
      <w:r>
        <w:separator/>
      </w:r>
    </w:p>
  </w:endnote>
  <w:endnote w:type="continuationSeparator" w:id="0">
    <w:p w14:paraId="33481FE9" w14:textId="77777777" w:rsidR="00FA3EE4" w:rsidRDefault="00FA3EE4" w:rsidP="00B75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11DB3" w14:textId="77777777" w:rsidR="00FA3EE4" w:rsidRDefault="00FA3EE4" w:rsidP="00B75D4F">
      <w:r>
        <w:separator/>
      </w:r>
    </w:p>
  </w:footnote>
  <w:footnote w:type="continuationSeparator" w:id="0">
    <w:p w14:paraId="71E9D0C8" w14:textId="77777777" w:rsidR="00FA3EE4" w:rsidRDefault="00FA3EE4" w:rsidP="00B75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c2Y2I4ZTQ1YjAxMzBjM2UzZDZjMGJkY2U3OTQ2NjAifQ=="/>
  </w:docVars>
  <w:rsids>
    <w:rsidRoot w:val="775760CF"/>
    <w:rsid w:val="0007287C"/>
    <w:rsid w:val="00464CA8"/>
    <w:rsid w:val="00A635BC"/>
    <w:rsid w:val="00B75D4F"/>
    <w:rsid w:val="00C765EB"/>
    <w:rsid w:val="00D407C8"/>
    <w:rsid w:val="00D41C23"/>
    <w:rsid w:val="00FA3EE4"/>
    <w:rsid w:val="04F83361"/>
    <w:rsid w:val="05DD5FC6"/>
    <w:rsid w:val="07DA6F20"/>
    <w:rsid w:val="0EDD6BEA"/>
    <w:rsid w:val="12CA1F8C"/>
    <w:rsid w:val="130C274F"/>
    <w:rsid w:val="17EE2BB0"/>
    <w:rsid w:val="185F7B34"/>
    <w:rsid w:val="1ECD3E91"/>
    <w:rsid w:val="25B44364"/>
    <w:rsid w:val="305F3442"/>
    <w:rsid w:val="31E90B8A"/>
    <w:rsid w:val="32A86FAF"/>
    <w:rsid w:val="32CE1298"/>
    <w:rsid w:val="35EA5342"/>
    <w:rsid w:val="35FE4953"/>
    <w:rsid w:val="3DCA0329"/>
    <w:rsid w:val="4A9F3858"/>
    <w:rsid w:val="4AE53B77"/>
    <w:rsid w:val="4B4B2196"/>
    <w:rsid w:val="4D8A66BF"/>
    <w:rsid w:val="53120668"/>
    <w:rsid w:val="57410AE3"/>
    <w:rsid w:val="5B93557A"/>
    <w:rsid w:val="5C8F2968"/>
    <w:rsid w:val="5D806BF9"/>
    <w:rsid w:val="633E06C2"/>
    <w:rsid w:val="695E4268"/>
    <w:rsid w:val="696E178E"/>
    <w:rsid w:val="6DDE23C7"/>
    <w:rsid w:val="73193E86"/>
    <w:rsid w:val="742F6D2D"/>
    <w:rsid w:val="775760CF"/>
    <w:rsid w:val="7EA8473E"/>
    <w:rsid w:val="7F08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C36F4D"/>
  <w15:docId w15:val="{C2B27EBA-13F7-46F0-A452-2A8A83865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/>
      <w:kern w:val="2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/>
      <w:outlineLvl w:val="0"/>
    </w:pPr>
    <w:rPr>
      <w:b/>
      <w:kern w:val="44"/>
      <w:szCs w:val="22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/>
      <w:outlineLvl w:val="1"/>
    </w:pPr>
    <w:rPr>
      <w:rFonts w:eastAsia="SimSun"/>
      <w:b/>
      <w:szCs w:val="22"/>
    </w:r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spacing w:before="260" w:after="260"/>
      <w:outlineLvl w:val="2"/>
    </w:pPr>
    <w:rPr>
      <w:b/>
      <w:szCs w:val="2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spacing w:before="280" w:after="290"/>
      <w:outlineLvl w:val="3"/>
    </w:pPr>
    <w:rPr>
      <w:b/>
      <w:szCs w:val="22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spacing w:before="280" w:after="290"/>
      <w:outlineLvl w:val="4"/>
    </w:pPr>
    <w:rPr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B75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75D4F"/>
    <w:rPr>
      <w:rFonts w:eastAsiaTheme="minorEastAsia"/>
      <w:kern w:val="2"/>
      <w:sz w:val="18"/>
      <w:szCs w:val="18"/>
    </w:rPr>
  </w:style>
  <w:style w:type="paragraph" w:styleId="Footer">
    <w:name w:val="footer"/>
    <w:basedOn w:val="Normal"/>
    <w:link w:val="FooterChar"/>
    <w:rsid w:val="00B75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75D4F"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ling Cao</dc:creator>
  <cp:lastModifiedBy>Gillian Attard</cp:lastModifiedBy>
  <cp:revision>4</cp:revision>
  <dcterms:created xsi:type="dcterms:W3CDTF">2024-11-07T01:05:00Z</dcterms:created>
  <dcterms:modified xsi:type="dcterms:W3CDTF">2025-09-1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E61805EB8F846FB93297AA25E32CD74_11</vt:lpwstr>
  </property>
</Properties>
</file>